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8E647" w14:textId="6F516069" w:rsidR="000D25EA" w:rsidRPr="003202FA" w:rsidRDefault="000D25EA">
      <w:pPr>
        <w:rPr>
          <w:lang w:val="en-US"/>
        </w:rPr>
      </w:pPr>
      <w:r w:rsidRPr="004D16E1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S</w:t>
      </w:r>
      <w:r w:rsidR="003202FA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4_</w:t>
      </w:r>
      <w:r w:rsidRPr="004D16E1">
        <w:rPr>
          <w:rFonts w:ascii="Calibri" w:eastAsia="Calibri" w:hAnsi="Calibri" w:cs="Calibri"/>
          <w:b/>
          <w:kern w:val="0"/>
          <w:lang w:val="en-US" w:eastAsia="pt-BR"/>
          <w14:ligatures w14:val="none"/>
        </w:rPr>
        <w:t>Table</w:t>
      </w:r>
      <w:r w:rsidR="003202FA">
        <w:rPr>
          <w:rFonts w:ascii="Calibri" w:eastAsia="Calibri" w:hAnsi="Calibri" w:cs="Calibri"/>
          <w:b/>
          <w:kern w:val="0"/>
          <w:lang w:val="en-US" w:eastAsia="pt-BR"/>
          <w14:ligatures w14:val="none"/>
        </w:rPr>
        <w:t>_</w:t>
      </w:r>
      <w:r w:rsidRPr="003202FA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Certainty in the Evidence</w:t>
      </w:r>
      <w:r w:rsidR="00E337C2" w:rsidRPr="003202FA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 for </w:t>
      </w:r>
      <w:r w:rsidR="00036F59" w:rsidRPr="003202FA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overall therapy failure </w:t>
      </w:r>
      <w:r w:rsidR="00E337C2" w:rsidRPr="003202FA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outcome.</w:t>
      </w:r>
    </w:p>
    <w:tbl>
      <w:tblPr>
        <w:tblW w:w="546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1"/>
        <w:gridCol w:w="1034"/>
        <w:gridCol w:w="947"/>
        <w:gridCol w:w="861"/>
        <w:gridCol w:w="774"/>
        <w:gridCol w:w="1207"/>
        <w:gridCol w:w="896"/>
        <w:gridCol w:w="924"/>
        <w:gridCol w:w="934"/>
      </w:tblGrid>
      <w:tr w:rsidR="000D25EA" w:rsidRPr="000D25EA" w14:paraId="3A23C73A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15136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arison</w:t>
            </w:r>
            <w:proofErr w:type="spellEnd"/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853518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umber</w:t>
            </w:r>
            <w:proofErr w:type="spellEnd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f</w:t>
            </w:r>
            <w:proofErr w:type="spellEnd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udies</w:t>
            </w:r>
            <w:proofErr w:type="spellEnd"/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52C78F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Within-study</w:t>
            </w:r>
            <w:proofErr w:type="spellEnd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bias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BEC43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ing</w:t>
            </w:r>
            <w:proofErr w:type="spellEnd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bias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B4BC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directness</w:t>
            </w:r>
            <w:proofErr w:type="spellEnd"/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16CF2F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mprecision</w:t>
            </w:r>
            <w:proofErr w:type="spellEnd"/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7196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eterogeneity</w:t>
            </w:r>
            <w:proofErr w:type="spellEnd"/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36BB18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coherence</w:t>
            </w:r>
            <w:proofErr w:type="spellEnd"/>
          </w:p>
        </w:tc>
        <w:tc>
          <w:tcPr>
            <w:tcW w:w="5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B45B69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fidence</w:t>
            </w:r>
            <w:proofErr w:type="spellEnd"/>
            <w:r w:rsidRPr="00E8660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ating</w:t>
            </w:r>
          </w:p>
        </w:tc>
      </w:tr>
      <w:tr w:rsidR="000D25EA" w:rsidRPr="000D25EA" w14:paraId="65BD0ADD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ECE1F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GT(30 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62AC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3813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FDC1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A328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1F6F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B511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3D660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A3D8B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146C7EC3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733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X+GT:DX+ST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D1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D93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CCE6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DF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C5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514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C83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C1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1DA85200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7C859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X+RF:DX+ST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DDB913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1F75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A1AC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2D050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E5C7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EEF9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59647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F29E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4247DB66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88DD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TP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6F5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30B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9DC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563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0B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0A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AC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F4B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6CE38D2C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8B903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STP+HC (28days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9E839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A964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4605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099B6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95A64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8860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A6FD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0846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705C8532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E90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X+GT:DX+R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54A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C17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A4F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ED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08F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E7C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5D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F15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7932244B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ED344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28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AB942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025D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996CDF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F27BD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56588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4F37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BF22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9542D9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2DA008C1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A8F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11F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52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540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3C1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B4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E0C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8BDB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36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2A620883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CAD20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R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A9CB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BB8BB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5AAF0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8A7B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7A02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6DAB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2932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4EB4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63F846E5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2A6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ST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619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CBB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F5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AD9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3EC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FB6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F8A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09E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5697B5E6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49B94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STP+HC (28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1552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DAC71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D1FB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6F0A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ACE1F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24F7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001D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528A7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3FB8490B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2641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STP+HC (42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478F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869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E9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5F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222B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9B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2F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79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7DF7D29B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70CA1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F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28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C49F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E5B88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A18DE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8D9C9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F7C56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C7136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6FDCF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CB9FC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425553A1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140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F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1159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00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68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7A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BB0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900A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847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AB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0D25EA" w:rsidRPr="000D25EA" w14:paraId="5543F413" w14:textId="77777777" w:rsidTr="008C54D0">
        <w:trPr>
          <w:trHeight w:val="290"/>
          <w:jc w:val="center"/>
        </w:trPr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60FB8" w14:textId="77777777" w:rsidR="000D25EA" w:rsidRPr="00E86603" w:rsidRDefault="000D25EA" w:rsidP="0002635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TP:DX</w:t>
            </w:r>
            <w:proofErr w:type="gram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28days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45E394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88785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3E2BD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E5C60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AC868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72F73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41762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D1E4D0" w14:textId="77777777" w:rsidR="000D25EA" w:rsidRPr="00E86603" w:rsidRDefault="000D25EA" w:rsidP="000263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8660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</w:tbl>
    <w:p w14:paraId="760A7181" w14:textId="3FFB5927" w:rsidR="000D25EA" w:rsidRPr="00C46A95" w:rsidRDefault="000D25EA" w:rsidP="009F4B8A">
      <w:pPr>
        <w:ind w:left="-284"/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DX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Doxycycline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RF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Rifampicin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STP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Streptomycin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GT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gentamicin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HC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hydroxychloroquine</w:t>
      </w:r>
      <w:proofErr w:type="spellEnd"/>
    </w:p>
    <w:p w14:paraId="071649EB" w14:textId="77777777" w:rsidR="008C17BF" w:rsidRPr="00C46A95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p w14:paraId="112C06BC" w14:textId="77777777" w:rsidR="008C17BF" w:rsidRPr="00C46A95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p w14:paraId="01A32504" w14:textId="77777777" w:rsidR="008C17BF" w:rsidRPr="00C46A95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p w14:paraId="40E3CC0C" w14:textId="77777777" w:rsidR="008C17BF" w:rsidRPr="00C46A95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p w14:paraId="6D5754AB" w14:textId="77777777" w:rsidR="008C17BF" w:rsidRPr="00C46A95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p w14:paraId="2E54857E" w14:textId="77777777" w:rsidR="008C17BF" w:rsidRPr="00C46A95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p w14:paraId="32B941DF" w14:textId="77777777" w:rsidR="008C17BF" w:rsidRDefault="008C17BF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</w:p>
    <w:sectPr w:rsidR="008C17BF" w:rsidSect="00BE27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3B2C62"/>
    <w:multiLevelType w:val="multilevel"/>
    <w:tmpl w:val="9850C6C8"/>
    <w:numStyleLink w:val="Estilo1"/>
  </w:abstractNum>
  <w:abstractNum w:abstractNumId="4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7"/>
  </w:num>
  <w:num w:numId="2" w16cid:durableId="1576167971">
    <w:abstractNumId w:val="1"/>
  </w:num>
  <w:num w:numId="3" w16cid:durableId="469783793">
    <w:abstractNumId w:val="0"/>
  </w:num>
  <w:num w:numId="4" w16cid:durableId="1882786687">
    <w:abstractNumId w:val="4"/>
  </w:num>
  <w:num w:numId="5" w16cid:durableId="922372402">
    <w:abstractNumId w:val="9"/>
  </w:num>
  <w:num w:numId="6" w16cid:durableId="974338558">
    <w:abstractNumId w:val="6"/>
  </w:num>
  <w:num w:numId="7" w16cid:durableId="255595080">
    <w:abstractNumId w:val="8"/>
  </w:num>
  <w:num w:numId="8" w16cid:durableId="213809934">
    <w:abstractNumId w:val="3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0"/>
  </w:num>
  <w:num w:numId="10" w16cid:durableId="728192404">
    <w:abstractNumId w:val="8"/>
    <w:lvlOverride w:ilvl="0">
      <w:startOverride w:val="4"/>
    </w:lvlOverride>
  </w:num>
  <w:num w:numId="11" w16cid:durableId="1031345566">
    <w:abstractNumId w:val="2"/>
  </w:num>
  <w:num w:numId="12" w16cid:durableId="144706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D25EA"/>
    <w:rsid w:val="00154B53"/>
    <w:rsid w:val="001A7A95"/>
    <w:rsid w:val="001C5BC3"/>
    <w:rsid w:val="001F7295"/>
    <w:rsid w:val="002D1639"/>
    <w:rsid w:val="003202FA"/>
    <w:rsid w:val="00422F70"/>
    <w:rsid w:val="0045002A"/>
    <w:rsid w:val="0046241D"/>
    <w:rsid w:val="004A49EB"/>
    <w:rsid w:val="004D16E1"/>
    <w:rsid w:val="00580BD6"/>
    <w:rsid w:val="005B4A89"/>
    <w:rsid w:val="005D2540"/>
    <w:rsid w:val="00666B5B"/>
    <w:rsid w:val="00743DDD"/>
    <w:rsid w:val="00785062"/>
    <w:rsid w:val="00794AA8"/>
    <w:rsid w:val="007C0D8A"/>
    <w:rsid w:val="0084751A"/>
    <w:rsid w:val="0085154A"/>
    <w:rsid w:val="008C17BF"/>
    <w:rsid w:val="008C54D0"/>
    <w:rsid w:val="00923781"/>
    <w:rsid w:val="00964AAC"/>
    <w:rsid w:val="009970AF"/>
    <w:rsid w:val="009F4B8A"/>
    <w:rsid w:val="00A016D0"/>
    <w:rsid w:val="00B27182"/>
    <w:rsid w:val="00B47C84"/>
    <w:rsid w:val="00BE270E"/>
    <w:rsid w:val="00C46A95"/>
    <w:rsid w:val="00D94E1D"/>
    <w:rsid w:val="00DB48E9"/>
    <w:rsid w:val="00DF31E2"/>
    <w:rsid w:val="00E03617"/>
    <w:rsid w:val="00E337C2"/>
    <w:rsid w:val="00E43678"/>
    <w:rsid w:val="00E860D2"/>
    <w:rsid w:val="00EE45CA"/>
    <w:rsid w:val="00EF7B02"/>
    <w:rsid w:val="00F32490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customXml/itemProps3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0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4</cp:revision>
  <dcterms:created xsi:type="dcterms:W3CDTF">2024-02-25T16:29:00Z</dcterms:created>
  <dcterms:modified xsi:type="dcterms:W3CDTF">2024-02-2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